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19C104" w14:textId="3E77B35E" w:rsidR="003D7986" w:rsidRDefault="003D7986" w:rsidP="003B1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tbl>
      <w:tblPr>
        <w:tblStyle w:val="TableGrid"/>
        <w:tblpPr w:leftFromText="180" w:rightFromText="180" w:vertAnchor="text" w:horzAnchor="margin" w:tblpY="361"/>
        <w:tblW w:w="7434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7"/>
        <w:gridCol w:w="1370"/>
        <w:gridCol w:w="1298"/>
        <w:gridCol w:w="1005"/>
        <w:gridCol w:w="1334"/>
      </w:tblGrid>
      <w:tr w:rsidR="003D7986" w14:paraId="5E4B4D86" w14:textId="77777777" w:rsidTr="00FE6C19">
        <w:trPr>
          <w:trHeight w:val="2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90E8103" w14:textId="77777777" w:rsidR="003D7986" w:rsidRDefault="003D7986" w:rsidP="00FE6C19">
            <w:pPr>
              <w:rPr>
                <w:rFonts w:ascii="Times New Roman" w:eastAsia="SimSun" w:hAnsi="Times New Roman" w:cs="Times New Roman"/>
                <w:kern w:val="10"/>
              </w:rPr>
            </w:pPr>
            <w:r>
              <w:rPr>
                <w:rFonts w:ascii="Times New Roman" w:eastAsia="SimSun" w:hAnsi="Times New Roman" w:cs="Times New Roman"/>
                <w:kern w:val="10"/>
              </w:rPr>
              <w:t>Facto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C77F94E" w14:textId="77777777" w:rsidR="003D7986" w:rsidRDefault="003D7986" w:rsidP="00FE6C1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effici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A3D510" w14:textId="77777777" w:rsidR="003D7986" w:rsidRDefault="003D7986" w:rsidP="00FE6C1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dds rati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531BBB4" w14:textId="77777777" w:rsidR="003D7986" w:rsidRDefault="003D7986" w:rsidP="00FE6C1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FFAA9A7" w14:textId="77777777" w:rsidR="003D7986" w:rsidRDefault="003D7986" w:rsidP="00FE6C19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% CI</w:t>
            </w:r>
          </w:p>
        </w:tc>
      </w:tr>
      <w:tr w:rsidR="003D7986" w14:paraId="1E232C5C" w14:textId="77777777" w:rsidTr="00FE6C19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E9F010" w14:textId="77777777" w:rsidR="003D7986" w:rsidRDefault="003D7986" w:rsidP="00FE6C1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10"/>
                <w:sz w:val="22"/>
              </w:rPr>
              <w:t xml:space="preserve">Mucinous </w:t>
            </w:r>
            <w:r>
              <w:rPr>
                <w:rFonts w:ascii="Times New Roman" w:hAnsi="Times New Roman" w:cs="Times New Roman"/>
                <w:sz w:val="22"/>
              </w:rPr>
              <w:t>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AB5C3E" w14:textId="77777777" w:rsidR="003D7986" w:rsidRDefault="003D7986" w:rsidP="00FE6C1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FEACD6" w14:textId="77777777" w:rsidR="003D7986" w:rsidRDefault="003D7986" w:rsidP="00FE6C1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396063" w14:textId="77777777" w:rsidR="003D7986" w:rsidRDefault="003D7986" w:rsidP="00FE6C1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339D37" w14:textId="77777777" w:rsidR="003D7986" w:rsidRDefault="003D7986" w:rsidP="00FE6C1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61-49.08</w:t>
            </w:r>
          </w:p>
        </w:tc>
      </w:tr>
      <w:tr w:rsidR="003D7986" w14:paraId="5FE7B772" w14:textId="77777777" w:rsidTr="00FE6C19">
        <w:trPr>
          <w:trHeight w:val="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69961F" w14:textId="77777777" w:rsidR="003D7986" w:rsidRDefault="003D7986" w:rsidP="00FE6C1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-HI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B0EECA" w14:textId="77777777" w:rsidR="003D7986" w:rsidRDefault="003D7986" w:rsidP="00FE6C1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C598D2" w14:textId="77777777" w:rsidR="003D7986" w:rsidRDefault="003D7986" w:rsidP="00FE6C1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84772D" w14:textId="77777777" w:rsidR="003D7986" w:rsidRDefault="003D7986" w:rsidP="00FE6C1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DCA661" w14:textId="77777777" w:rsidR="003D7986" w:rsidRDefault="003D7986" w:rsidP="00FE6C1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5-4.28</w:t>
            </w:r>
          </w:p>
        </w:tc>
      </w:tr>
      <w:tr w:rsidR="003D7986" w14:paraId="169B6055" w14:textId="77777777" w:rsidTr="00FE6C19">
        <w:trPr>
          <w:trHeight w:val="2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77572F2" w14:textId="77777777" w:rsidR="003D7986" w:rsidRDefault="003D7986" w:rsidP="00FE6C1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kern w:val="10"/>
                <w:sz w:val="22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FC78248" w14:textId="77777777" w:rsidR="003D7986" w:rsidRDefault="003D7986" w:rsidP="00FE6C1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3DDF23A" w14:textId="77777777" w:rsidR="003D7986" w:rsidRDefault="003D7986" w:rsidP="00FE6C1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4A26E63" w14:textId="77777777" w:rsidR="003D7986" w:rsidRDefault="003D7986" w:rsidP="00FE6C1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71CB91" w14:textId="77777777" w:rsidR="003D7986" w:rsidRDefault="003D7986" w:rsidP="00FE6C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5253788D" w14:textId="29145671" w:rsidR="005C46F9" w:rsidRPr="00700850" w:rsidRDefault="00A65951" w:rsidP="003B1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bookmarkStart w:id="0" w:name="_GoBack"/>
      <w:r w:rsidRPr="00700850">
        <w:rPr>
          <w:rFonts w:ascii="Times New Roman" w:eastAsia="Times New Roman" w:hAnsi="Times New Roman" w:cs="Times New Roman" w:hint="eastAsia"/>
          <w:sz w:val="24"/>
          <w:szCs w:val="24"/>
        </w:rPr>
        <w:t>Table</w:t>
      </w:r>
      <w:r w:rsidRPr="0070085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00850">
        <w:rPr>
          <w:rFonts w:ascii="Times New Roman" w:eastAsia="Times New Roman" w:hAnsi="Times New Roman" w:cs="Times New Roman" w:hint="eastAsia"/>
          <w:sz w:val="24"/>
          <w:szCs w:val="24"/>
        </w:rPr>
        <w:t>S</w:t>
      </w:r>
      <w:r w:rsidRPr="00700850">
        <w:rPr>
          <w:rFonts w:ascii="Times New Roman" w:eastAsia="Times New Roman" w:hAnsi="Times New Roman" w:cs="Times New Roman"/>
          <w:sz w:val="24"/>
          <w:szCs w:val="24"/>
        </w:rPr>
        <w:t xml:space="preserve">3 </w:t>
      </w:r>
      <w:r w:rsidR="00A0603A" w:rsidRPr="00700850">
        <w:rPr>
          <w:rFonts w:ascii="Times New Roman" w:eastAsia="Times New Roman" w:hAnsi="Times New Roman" w:cs="Times New Roman"/>
          <w:sz w:val="24"/>
          <w:szCs w:val="24"/>
        </w:rPr>
        <w:t>The two predictors of the logistic regression mathematical model for MSI</w:t>
      </w:r>
    </w:p>
    <w:bookmarkEnd w:id="0"/>
    <w:p w14:paraId="0934BDBE" w14:textId="77777777" w:rsidR="003D7986" w:rsidRDefault="003D7986" w:rsidP="003B1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614FCEAC" w14:textId="77777777" w:rsidR="003D7986" w:rsidRDefault="003D7986" w:rsidP="003B11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51219AE" w14:textId="3E4EF25B" w:rsidR="008548D0" w:rsidRDefault="008548D0">
      <w:pPr>
        <w:spacing w:after="0" w:line="240" w:lineRule="auto"/>
        <w:jc w:val="both"/>
        <w:rPr>
          <w:u w:val="single"/>
        </w:rPr>
      </w:pPr>
    </w:p>
    <w:p w14:paraId="0A29663E" w14:textId="2CCFE86B" w:rsidR="00C1127B" w:rsidRPr="00C1127B" w:rsidRDefault="00C1127B" w:rsidP="00C1127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127B">
        <w:rPr>
          <w:rFonts w:ascii="Times New Roman" w:eastAsia="Times New Roman" w:hAnsi="Times New Roman" w:cs="Times New Roman"/>
          <w:sz w:val="24"/>
          <w:szCs w:val="24"/>
        </w:rPr>
        <w:t>Z-, processed by Z-score standardization method; HI, heterogeneity index; CI, confidence interval.</w:t>
      </w:r>
    </w:p>
    <w:sectPr w:rsidR="00C1127B" w:rsidRPr="00C1127B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0413B1" w14:textId="77777777" w:rsidR="006A0023" w:rsidRDefault="006A0023">
      <w:pPr>
        <w:spacing w:after="0" w:line="240" w:lineRule="auto"/>
      </w:pPr>
      <w:r>
        <w:separator/>
      </w:r>
    </w:p>
  </w:endnote>
  <w:endnote w:type="continuationSeparator" w:id="0">
    <w:p w14:paraId="55EE77DD" w14:textId="77777777" w:rsidR="006A0023" w:rsidRDefault="006A0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EF8114" w14:textId="59CE834E" w:rsidR="008548D0" w:rsidRDefault="004F0D9B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 w:line="240" w:lineRule="auto"/>
      <w:rPr>
        <w:color w:val="C00000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E493D80" wp14:editId="15222412">
              <wp:simplePos x="0" y="0"/>
              <wp:positionH relativeFrom="column">
                <wp:posOffset>4406900</wp:posOffset>
              </wp:positionH>
              <wp:positionV relativeFrom="paragraph">
                <wp:posOffset>0</wp:posOffset>
              </wp:positionV>
              <wp:extent cx="1527810" cy="302895"/>
              <wp:effectExtent l="0" t="0" r="0" b="1905"/>
              <wp:wrapNone/>
              <wp:docPr id="6" name="Rectangle 31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27810" cy="3028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BC402B7" w14:textId="77777777" w:rsidR="008548D0" w:rsidRDefault="00795A2D">
                          <w:pPr>
                            <w:spacing w:after="0" w:line="240" w:lineRule="auto"/>
                            <w:jc w:val="right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rot="0" vert="horz" wrap="square" lIns="91425" tIns="45698" rIns="91425" bIns="45698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rect w14:anchorId="1E493D80" id="Rectangle 318" o:spid="_x0000_s1026" style="position:absolute;margin-left:347pt;margin-top:0;width:120.3pt;height:23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" filled="f" stroked="f">
              <v:textbox inset="2.53958mm,1.2694mm,2.53958mm,1.2694mm">
                <w:txbxContent>
                  <w:p w14:paraId="5BC402B7" w14:textId="77777777" w:rsidR="008548D0" w:rsidRDefault="00795A2D">
                    <w:pPr>
                      <w:spacing w:after="0" w:line="240" w:lineRule="auto"/>
                      <w:jc w:val="right"/>
                      <w:textDirection w:val="btLr"/>
                    </w:pPr>
                    <w:r>
                      <w:rPr>
                        <w:rFonts w:ascii="Arial" w:eastAsia="Arial" w:hAnsi="Arial" w:cs="Arial"/>
                        <w:color w:val="000000"/>
                        <w:sz w:val="24"/>
                      </w:rPr>
                      <w:t xml:space="preserve"> </w:t>
                    </w:r>
                    <w:proofErr w:type="gramStart"/>
                    <w:r>
                      <w:rPr>
                        <w:rFonts w:ascii="Arial" w:eastAsia="Arial" w:hAnsi="Arial" w:cs="Arial"/>
                        <w:color w:val="000000"/>
                        <w:sz w:val="24"/>
                      </w:rPr>
                      <w:t>PAGE  \</w:t>
                    </w:r>
                    <w:proofErr w:type="gramEnd"/>
                    <w:r>
                      <w:rPr>
                        <w:rFonts w:ascii="Arial" w:eastAsia="Arial" w:hAnsi="Arial" w:cs="Arial"/>
                        <w:color w:val="000000"/>
                        <w:sz w:val="24"/>
                      </w:rPr>
                      <w:t>* Arabic  \* MERGEFORMAT 2</w:t>
                    </w:r>
                  </w:p>
                </w:txbxContent>
              </v:textbox>
            </v:rect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91440" distB="91440" distL="114300" distR="114300" simplePos="0" relativeHeight="251661312" behindDoc="0" locked="0" layoutInCell="1" allowOverlap="1" wp14:anchorId="380D2107" wp14:editId="77D87D97">
              <wp:simplePos x="0" y="0"/>
              <wp:positionH relativeFrom="column">
                <wp:posOffset>0</wp:posOffset>
              </wp:positionH>
              <wp:positionV relativeFrom="paragraph">
                <wp:posOffset>2540</wp:posOffset>
              </wp:positionV>
              <wp:extent cx="5962650" cy="55245"/>
              <wp:effectExtent l="0" t="0" r="0" b="0"/>
              <wp:wrapSquare wrapText="bothSides"/>
              <wp:docPr id="5" name="Rectangle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5962650" cy="55245"/>
                      </a:xfrm>
                      <a:prstGeom prst="rect">
                        <a:avLst/>
                      </a:prstGeom>
                      <a:solidFill>
                        <a:schemeClr val="accent1"/>
                      </a:solidFill>
                      <a:ln>
                        <a:noFill/>
                      </a:ln>
                    </wps:spPr>
                    <wps:txbx>
                      <w:txbxContent>
                        <w:p w14:paraId="37D3A98B" w14:textId="77777777" w:rsidR="008548D0" w:rsidRDefault="008548D0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wps:txbx>
                    <wps:bodyPr spcFirstLastPara="1" wrap="square" lIns="91425" tIns="91425" rIns="91425" bIns="91425" anchor="ctr" anchorCtr="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rect w14:anchorId="380D2107" id="Rectangle 5" o:spid="_x0000_s1027" style="position:absolute;margin-left:0;margin-top:.2pt;width:469.5pt;height:4.35pt;z-index:251661312;visibility:visible;mso-wrap-style:square;mso-width-percent:0;mso-height-percent:0;mso-wrap-distance-left:9pt;mso-wrap-distance-top:7.2pt;mso-wrap-distance-right:9pt;mso-wrap-distance-bottom:7.2pt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" fillcolor="#5b9bd5 [3204]" stroked="f">
              <v:textbox inset="2.53958mm,2.53958mm,2.53958mm,2.53958mm">
                <w:txbxContent>
                  <w:p w14:paraId="37D3A98B" w14:textId="77777777" w:rsidR="008548D0" w:rsidRDefault="008548D0">
                    <w:pPr>
                      <w:spacing w:after="0" w:line="240" w:lineRule="auto"/>
                      <w:textDirection w:val="btLr"/>
                    </w:pPr>
                  </w:p>
                </w:txbxContent>
              </v:textbox>
              <w10:wrap type="square"/>
            </v:rect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4305E39D" wp14:editId="4555E7F8">
              <wp:simplePos x="0" y="0"/>
              <wp:positionH relativeFrom="column">
                <wp:posOffset>-101600</wp:posOffset>
              </wp:positionH>
              <wp:positionV relativeFrom="paragraph">
                <wp:posOffset>-50800</wp:posOffset>
              </wp:positionV>
              <wp:extent cx="3691255" cy="442595"/>
              <wp:effectExtent l="3175" t="0" r="1270" b="0"/>
              <wp:wrapNone/>
              <wp:docPr id="4" name="Rectangle 31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3691255" cy="4425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3613B79" w14:textId="77777777" w:rsidR="008548D0" w:rsidRDefault="00795A2D">
                          <w:pPr>
                            <w:spacing w:line="275" w:lineRule="auto"/>
                            <w:textDirection w:val="btLr"/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25" tIns="45698" rIns="91425" bIns="45698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rect w14:anchorId="4305E39D" id="Rectangle 314" o:spid="_x0000_s1028" style="position:absolute;margin-left:-8pt;margin-top:-4pt;width:290.65pt;height:34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" stroked="f">
              <v:textbox inset="2.53958mm,1.2694mm,2.53958mm,1.2694mm">
                <w:txbxContent>
                  <w:p w14:paraId="23613B79" w14:textId="77777777" w:rsidR="008548D0" w:rsidRDefault="00795A2D">
                    <w:pPr>
                      <w:spacing w:line="275" w:lineRule="auto"/>
                      <w:textDirection w:val="btLr"/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CBBB1B" w14:textId="232F5B22" w:rsidR="008548D0" w:rsidRDefault="00795A2D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 w:line="240" w:lineRule="auto"/>
      <w:rPr>
        <w:b/>
        <w:color w:val="000000"/>
        <w:sz w:val="20"/>
        <w:szCs w:val="20"/>
      </w:rPr>
    </w:pPr>
    <w:r>
      <w:rPr>
        <w:color w:val="000000"/>
      </w:rPr>
      <w:t>Frontiers Media SA</w:t>
    </w:r>
    <w:r w:rsidR="004F0D9B"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B5DA6D9" wp14:editId="10C65173">
              <wp:simplePos x="0" y="0"/>
              <wp:positionH relativeFrom="column">
                <wp:posOffset>4406900</wp:posOffset>
              </wp:positionH>
              <wp:positionV relativeFrom="paragraph">
                <wp:posOffset>0</wp:posOffset>
              </wp:positionV>
              <wp:extent cx="1527810" cy="302895"/>
              <wp:effectExtent l="0" t="635" r="0" b="1270"/>
              <wp:wrapNone/>
              <wp:docPr id="3" name="Rectangle 31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27810" cy="3028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33DB990" w14:textId="77777777" w:rsidR="008548D0" w:rsidRDefault="00795A2D">
                          <w:pPr>
                            <w:spacing w:after="0" w:line="240" w:lineRule="auto"/>
                            <w:jc w:val="right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4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rot="0" vert="horz" wrap="square" lIns="91425" tIns="45698" rIns="91425" bIns="45698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rect w14:anchorId="3B5DA6D9" id="Rectangle 316" o:spid="_x0000_s1029" style="position:absolute;margin-left:347pt;margin-top:0;width:120.3pt;height:23.8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" filled="f" stroked="f">
              <v:textbox inset="2.53958mm,1.2694mm,2.53958mm,1.2694mm">
                <w:txbxContent>
                  <w:p w14:paraId="033DB990" w14:textId="77777777" w:rsidR="008548D0" w:rsidRDefault="00795A2D">
                    <w:pPr>
                      <w:spacing w:after="0" w:line="240" w:lineRule="auto"/>
                      <w:jc w:val="right"/>
                      <w:textDirection w:val="btLr"/>
                    </w:pPr>
                    <w:r>
                      <w:rPr>
                        <w:rFonts w:ascii="Arial" w:eastAsia="Arial" w:hAnsi="Arial" w:cs="Arial"/>
                        <w:color w:val="000000"/>
                        <w:sz w:val="24"/>
                      </w:rPr>
                      <w:t xml:space="preserve"> </w:t>
                    </w:r>
                    <w:proofErr w:type="gramStart"/>
                    <w:r>
                      <w:rPr>
                        <w:rFonts w:ascii="Arial" w:eastAsia="Arial" w:hAnsi="Arial" w:cs="Arial"/>
                        <w:color w:val="000000"/>
                        <w:sz w:val="24"/>
                      </w:rPr>
                      <w:t>PAGE  \</w:t>
                    </w:r>
                    <w:proofErr w:type="gramEnd"/>
                    <w:r>
                      <w:rPr>
                        <w:rFonts w:ascii="Arial" w:eastAsia="Arial" w:hAnsi="Arial" w:cs="Arial"/>
                        <w:color w:val="000000"/>
                        <w:sz w:val="24"/>
                      </w:rPr>
                      <w:t>* Arabic  \* MERGEFORMAT 3</w:t>
                    </w:r>
                  </w:p>
                </w:txbxContent>
              </v:textbox>
            </v:rect>
          </w:pict>
        </mc:Fallback>
      </mc:AlternateContent>
    </w:r>
    <w:r w:rsidR="004F0D9B">
      <w:rPr>
        <w:noProof/>
        <w:lang w:val="en-PH" w:eastAsia="en-PH"/>
      </w:rPr>
      <mc:AlternateContent>
        <mc:Choice Requires="wps">
          <w:drawing>
            <wp:anchor distT="91440" distB="91440" distL="114300" distR="114300" simplePos="0" relativeHeight="251659264" behindDoc="0" locked="0" layoutInCell="1" allowOverlap="1" wp14:anchorId="55CF737B" wp14:editId="10D59865">
              <wp:simplePos x="0" y="0"/>
              <wp:positionH relativeFrom="column">
                <wp:posOffset>0</wp:posOffset>
              </wp:positionH>
              <wp:positionV relativeFrom="paragraph">
                <wp:posOffset>2540</wp:posOffset>
              </wp:positionV>
              <wp:extent cx="5962650" cy="55245"/>
              <wp:effectExtent l="0" t="0" r="0" b="0"/>
              <wp:wrapSquare wrapText="bothSides"/>
              <wp:docPr id="2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5962650" cy="55245"/>
                      </a:xfrm>
                      <a:prstGeom prst="rect">
                        <a:avLst/>
                      </a:prstGeom>
                      <a:solidFill>
                        <a:schemeClr val="accent1"/>
                      </a:solidFill>
                      <a:ln>
                        <a:noFill/>
                      </a:ln>
                    </wps:spPr>
                    <wps:txbx>
                      <w:txbxContent>
                        <w:p w14:paraId="3208D97D" w14:textId="77777777" w:rsidR="008548D0" w:rsidRDefault="008548D0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wps:txbx>
                    <wps:bodyPr spcFirstLastPara="1" wrap="square" lIns="91425" tIns="91425" rIns="91425" bIns="91425" anchor="ctr" anchorCtr="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rect w14:anchorId="55CF737B" id="Rectangle 2" o:spid="_x0000_s1030" style="position:absolute;margin-left:0;margin-top:.2pt;width:469.5pt;height:4.35pt;z-index:251659264;visibility:visible;mso-wrap-style:square;mso-width-percent:0;mso-height-percent:0;mso-wrap-distance-left:9pt;mso-wrap-distance-top:7.2pt;mso-wrap-distance-right:9pt;mso-wrap-distance-bottom:7.2pt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" fillcolor="#5b9bd5 [3204]" stroked="f">
              <v:textbox inset="2.53958mm,2.53958mm,2.53958mm,2.53958mm">
                <w:txbxContent>
                  <w:p w14:paraId="3208D97D" w14:textId="77777777" w:rsidR="008548D0" w:rsidRDefault="008548D0">
                    <w:pPr>
                      <w:spacing w:after="0" w:line="240" w:lineRule="auto"/>
                      <w:textDirection w:val="btLr"/>
                    </w:pPr>
                  </w:p>
                </w:txbxContent>
              </v:textbox>
              <w10:wrap type="square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4AA9FA" w14:textId="70117480" w:rsidR="00D14632" w:rsidRDefault="00D14632">
    <w:pPr>
      <w:pStyle w:val="Footer"/>
    </w:pPr>
    <w:r>
      <w:rPr>
        <w:noProof/>
        <w:lang w:val="en-PH" w:eastAsia="en-PH"/>
      </w:rPr>
      <w:drawing>
        <wp:anchor distT="0" distB="0" distL="114300" distR="114300" simplePos="0" relativeHeight="251663360" behindDoc="0" locked="0" layoutInCell="1" allowOverlap="1" wp14:anchorId="387AB173" wp14:editId="49598DF2">
          <wp:simplePos x="0" y="0"/>
          <wp:positionH relativeFrom="column">
            <wp:posOffset>-1022350</wp:posOffset>
          </wp:positionH>
          <wp:positionV relativeFrom="paragraph">
            <wp:posOffset>501015</wp:posOffset>
          </wp:positionV>
          <wp:extent cx="7996650" cy="116205"/>
          <wp:effectExtent l="0" t="0" r="4445" b="0"/>
          <wp:wrapNone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996840" cy="116208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85769A" w14:textId="77777777" w:rsidR="006A0023" w:rsidRDefault="006A0023">
      <w:pPr>
        <w:spacing w:after="0" w:line="240" w:lineRule="auto"/>
      </w:pPr>
      <w:r>
        <w:separator/>
      </w:r>
    </w:p>
  </w:footnote>
  <w:footnote w:type="continuationSeparator" w:id="0">
    <w:p w14:paraId="27C08D65" w14:textId="77777777" w:rsidR="006A0023" w:rsidRDefault="006A00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ACD862" w14:textId="77777777" w:rsidR="008548D0" w:rsidRDefault="00795A2D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 w:line="240" w:lineRule="auto"/>
      <w:rPr>
        <w:b/>
        <w:color w:val="000000"/>
      </w:rPr>
    </w:pPr>
    <w:r>
      <w:rPr>
        <w:b/>
        <w:color w:val="000000"/>
        <w:sz w:val="20"/>
        <w:szCs w:val="20"/>
      </w:rPr>
      <w:t>Frontiers Production Office</w:t>
    </w:r>
    <w:r>
      <w:rPr>
        <w:b/>
        <w:color w:val="000000"/>
      </w:rPr>
      <w:t>Erratum: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1823EE" w14:textId="7A1C6DFB" w:rsidR="008548D0" w:rsidRDefault="00795A2D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 w:line="240" w:lineRule="auto"/>
      <w:rPr>
        <w:b/>
        <w:color w:val="000000"/>
      </w:rPr>
    </w:pPr>
    <w:r>
      <w:rPr>
        <w:b/>
        <w:i/>
        <w:color w:val="000000"/>
        <w:sz w:val="20"/>
        <w:szCs w:val="20"/>
      </w:rPr>
      <w:t xml:space="preserve">Last Name </w:t>
    </w:r>
    <w:r>
      <w:rPr>
        <w:b/>
        <w:i/>
        <w:color w:val="000000"/>
        <w:sz w:val="20"/>
        <w:szCs w:val="20"/>
        <w:vertAlign w:val="subscript"/>
      </w:rPr>
      <w:t xml:space="preserve">author1 </w:t>
    </w:r>
    <w:r>
      <w:rPr>
        <w:b/>
        <w:i/>
        <w:color w:val="000000"/>
        <w:sz w:val="20"/>
        <w:szCs w:val="20"/>
      </w:rPr>
      <w:t>et al.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1FBE71" w14:textId="77777777" w:rsidR="008548D0" w:rsidRDefault="00795A2D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 w:line="240" w:lineRule="auto"/>
      <w:rPr>
        <w:color w:val="000000"/>
      </w:rPr>
    </w:pPr>
    <w:r>
      <w:rPr>
        <w:noProof/>
        <w:color w:val="A6A6A6"/>
        <w:lang w:val="en-PH" w:eastAsia="en-PH"/>
      </w:rPr>
      <w:drawing>
        <wp:inline distT="0" distB="0" distL="0" distR="0" wp14:anchorId="4FBAFD7B" wp14:editId="539B2DED">
          <wp:extent cx="1534909" cy="551877"/>
          <wp:effectExtent l="0" t="0" r="0" b="0"/>
          <wp:docPr id="319" name="image2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827451F"/>
    <w:multiLevelType w:val="multilevel"/>
    <w:tmpl w:val="D6CCFA1C"/>
    <w:lvl w:ilvl="0">
      <w:start w:val="1"/>
      <w:numFmt w:val="bullet"/>
      <w:lvlText w:val="●"/>
      <w:lvlJc w:val="left"/>
      <w:pPr>
        <w:ind w:left="7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8D0"/>
    <w:rsid w:val="00016199"/>
    <w:rsid w:val="00022692"/>
    <w:rsid w:val="00067298"/>
    <w:rsid w:val="00071135"/>
    <w:rsid w:val="000B57AF"/>
    <w:rsid w:val="000C73A4"/>
    <w:rsid w:val="000D70FF"/>
    <w:rsid w:val="001125D4"/>
    <w:rsid w:val="00143680"/>
    <w:rsid w:val="00171046"/>
    <w:rsid w:val="00181CFA"/>
    <w:rsid w:val="001A22F2"/>
    <w:rsid w:val="001A4274"/>
    <w:rsid w:val="001D3188"/>
    <w:rsid w:val="001D5F29"/>
    <w:rsid w:val="001E60B8"/>
    <w:rsid w:val="0022733A"/>
    <w:rsid w:val="00240371"/>
    <w:rsid w:val="00255104"/>
    <w:rsid w:val="002A0273"/>
    <w:rsid w:val="002A6B30"/>
    <w:rsid w:val="002B2561"/>
    <w:rsid w:val="002C4D29"/>
    <w:rsid w:val="002D527A"/>
    <w:rsid w:val="002E2371"/>
    <w:rsid w:val="003243D4"/>
    <w:rsid w:val="003274D6"/>
    <w:rsid w:val="00333339"/>
    <w:rsid w:val="0035078D"/>
    <w:rsid w:val="003613F3"/>
    <w:rsid w:val="0036765D"/>
    <w:rsid w:val="00374112"/>
    <w:rsid w:val="00391D78"/>
    <w:rsid w:val="003B11D7"/>
    <w:rsid w:val="003D7986"/>
    <w:rsid w:val="003F3A1F"/>
    <w:rsid w:val="00402EF1"/>
    <w:rsid w:val="0041535E"/>
    <w:rsid w:val="0045434D"/>
    <w:rsid w:val="0046183A"/>
    <w:rsid w:val="00477712"/>
    <w:rsid w:val="00495E62"/>
    <w:rsid w:val="004A2AE8"/>
    <w:rsid w:val="004B00F4"/>
    <w:rsid w:val="004C6B74"/>
    <w:rsid w:val="004D4DF2"/>
    <w:rsid w:val="004E5844"/>
    <w:rsid w:val="004F0D9B"/>
    <w:rsid w:val="004F4431"/>
    <w:rsid w:val="00511E22"/>
    <w:rsid w:val="00547E42"/>
    <w:rsid w:val="005613FF"/>
    <w:rsid w:val="00580023"/>
    <w:rsid w:val="005C46F9"/>
    <w:rsid w:val="00643B5F"/>
    <w:rsid w:val="00645A65"/>
    <w:rsid w:val="00673517"/>
    <w:rsid w:val="00697352"/>
    <w:rsid w:val="00697BA9"/>
    <w:rsid w:val="006A0023"/>
    <w:rsid w:val="006B47E9"/>
    <w:rsid w:val="006F5CE3"/>
    <w:rsid w:val="00700850"/>
    <w:rsid w:val="00702B24"/>
    <w:rsid w:val="00703300"/>
    <w:rsid w:val="00743111"/>
    <w:rsid w:val="007632E6"/>
    <w:rsid w:val="00785D88"/>
    <w:rsid w:val="00795A2D"/>
    <w:rsid w:val="007A4E7A"/>
    <w:rsid w:val="007D43C2"/>
    <w:rsid w:val="00815B6B"/>
    <w:rsid w:val="00822ED5"/>
    <w:rsid w:val="00825329"/>
    <w:rsid w:val="00851400"/>
    <w:rsid w:val="008548D0"/>
    <w:rsid w:val="00855E04"/>
    <w:rsid w:val="008568A0"/>
    <w:rsid w:val="008636AB"/>
    <w:rsid w:val="00874BE2"/>
    <w:rsid w:val="008912F7"/>
    <w:rsid w:val="008916F8"/>
    <w:rsid w:val="008B0248"/>
    <w:rsid w:val="008F7B9E"/>
    <w:rsid w:val="00926AF5"/>
    <w:rsid w:val="00953B9C"/>
    <w:rsid w:val="00965164"/>
    <w:rsid w:val="00971C18"/>
    <w:rsid w:val="009A5C23"/>
    <w:rsid w:val="009B1ED0"/>
    <w:rsid w:val="009D3172"/>
    <w:rsid w:val="009E329F"/>
    <w:rsid w:val="009E459B"/>
    <w:rsid w:val="009E5B7D"/>
    <w:rsid w:val="009F51AE"/>
    <w:rsid w:val="00A0603A"/>
    <w:rsid w:val="00A4210C"/>
    <w:rsid w:val="00A43545"/>
    <w:rsid w:val="00A453E5"/>
    <w:rsid w:val="00A57162"/>
    <w:rsid w:val="00A65951"/>
    <w:rsid w:val="00A8088C"/>
    <w:rsid w:val="00A925C8"/>
    <w:rsid w:val="00AC3134"/>
    <w:rsid w:val="00AC38BC"/>
    <w:rsid w:val="00AC6A90"/>
    <w:rsid w:val="00AE5E92"/>
    <w:rsid w:val="00AF22DC"/>
    <w:rsid w:val="00B01497"/>
    <w:rsid w:val="00B06B63"/>
    <w:rsid w:val="00B22377"/>
    <w:rsid w:val="00B22E49"/>
    <w:rsid w:val="00B27C24"/>
    <w:rsid w:val="00B343CE"/>
    <w:rsid w:val="00B95FEC"/>
    <w:rsid w:val="00BB209B"/>
    <w:rsid w:val="00BB2B84"/>
    <w:rsid w:val="00BB468F"/>
    <w:rsid w:val="00BB6B2F"/>
    <w:rsid w:val="00BC468C"/>
    <w:rsid w:val="00C008EF"/>
    <w:rsid w:val="00C1127B"/>
    <w:rsid w:val="00C2622E"/>
    <w:rsid w:val="00C30582"/>
    <w:rsid w:val="00C334E8"/>
    <w:rsid w:val="00C36CB5"/>
    <w:rsid w:val="00C4172D"/>
    <w:rsid w:val="00C5204C"/>
    <w:rsid w:val="00CD1ACE"/>
    <w:rsid w:val="00D14632"/>
    <w:rsid w:val="00D17AE5"/>
    <w:rsid w:val="00D5484F"/>
    <w:rsid w:val="00D57A28"/>
    <w:rsid w:val="00D8488B"/>
    <w:rsid w:val="00DB283A"/>
    <w:rsid w:val="00DC71D0"/>
    <w:rsid w:val="00DD2D61"/>
    <w:rsid w:val="00E02209"/>
    <w:rsid w:val="00E24F3B"/>
    <w:rsid w:val="00E45269"/>
    <w:rsid w:val="00E53A08"/>
    <w:rsid w:val="00E67696"/>
    <w:rsid w:val="00E848C1"/>
    <w:rsid w:val="00EA6055"/>
    <w:rsid w:val="00EE3088"/>
    <w:rsid w:val="00F52F2B"/>
    <w:rsid w:val="00FC0B22"/>
    <w:rsid w:val="00FD1A2E"/>
    <w:rsid w:val="00FE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893E73"/>
  <w15:docId w15:val="{C56C635E-140C-4E7B-B64B-6952E9738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Calibri"/>
        <w:sz w:val="22"/>
        <w:szCs w:val="22"/>
        <w:lang w:val="en-US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ED5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7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5434ED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434ED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4ED"/>
  </w:style>
  <w:style w:type="paragraph" w:styleId="Footer">
    <w:name w:val="footer"/>
    <w:basedOn w:val="Normal"/>
    <w:link w:val="FooterChar"/>
    <w:uiPriority w:val="99"/>
    <w:unhideWhenUsed/>
    <w:rsid w:val="005434ED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4ED"/>
  </w:style>
  <w:style w:type="character" w:styleId="CommentReference">
    <w:name w:val="annotation reference"/>
    <w:basedOn w:val="DefaultParagraphFont"/>
    <w:uiPriority w:val="99"/>
    <w:semiHidden/>
    <w:unhideWhenUsed/>
    <w:rsid w:val="005434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34E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4ED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34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4ED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E376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785D8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85D8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85D8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F3A1F"/>
    <w:pPr>
      <w:spacing w:after="0" w:line="240" w:lineRule="auto"/>
    </w:pPr>
  </w:style>
  <w:style w:type="table" w:styleId="TableGrid">
    <w:name w:val="Table Grid"/>
    <w:basedOn w:val="TableNormal"/>
    <w:uiPriority w:val="39"/>
    <w:qFormat/>
    <w:rsid w:val="00BB6B2F"/>
    <w:pPr>
      <w:spacing w:after="0" w:line="240" w:lineRule="auto"/>
    </w:pPr>
    <w:rPr>
      <w:rFonts w:asciiTheme="minorHAnsi" w:hAnsiTheme="minorHAnsi" w:cstheme="minorBidi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41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/Relationships>
</file>

<file path=word/_rels/foot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XKYlvLnXTzycKAMydWkCZ41kL2g==">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</go:docsCustomData>
</go:gDocsCustomXmlDataStorage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70c08f3-bdc0-46be-888b-e62464d9f78c">
      <Terms xmlns="http://schemas.microsoft.com/office/infopath/2007/PartnerControls"/>
    </lcf76f155ced4ddcb4097134ff3c332f>
    <_dlc_DocIdPersistId xmlns="26005759-6815-4540-b8ea-913958d74f23" xsi:nil="true"/>
    <Description xmlns="970c08f3-bdc0-46be-888b-e62464d9f78c" xsi:nil="true"/>
    <Lead xmlns="970c08f3-bdc0-46be-888b-e62464d9f78c">
      <UserInfo>
        <DisplayName>William Murano</DisplayName>
        <AccountId>2992</AccountId>
        <AccountType/>
      </UserInfo>
    </Lead>
    <_dlc_DocId xmlns="26005759-6815-4540-b8ea-913958d74f23">FRONDOC-92131494-29209</_dlc_DocId>
    <Status xmlns="970c08f3-bdc0-46be-888b-e62464d9f78c">New</Status>
    <_dlc_DocIdUrl xmlns="26005759-6815-4540-b8ea-913958d74f23">
      <Url>https://frontiersin.sharepoint.com/Publishing/PubOps/Production/_layouts/15/DocIdRedir.aspx?ID=FRONDOC-92131494-29209</Url>
      <Description>FRONDOC-92131494-29209</Description>
    </_dlc_DocIdUrl>
    <_Flow_SignoffStatus xmlns="970c08f3-bdc0-46be-888b-e62464d9f78c" xsi:nil="true"/>
    <TaxCatchAll xmlns="26005759-6815-4540-b8ea-913958d74f23" xsi:nil="true"/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E5464D-225E-47F9-9F68-5B79ACAA9303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A3B4DE9-BE51-4BF0-9F41-835564ACD1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9AE45DFA-48FB-428A-B0DF-84CB20E62F3E}">
  <ds:schemaRefs>
    <ds:schemaRef ds:uri="http://schemas.microsoft.com/office/2006/metadata/properties"/>
    <ds:schemaRef ds:uri="http://schemas.microsoft.com/office/infopath/2007/PartnerControls"/>
    <ds:schemaRef ds:uri="970c08f3-bdc0-46be-888b-e62464d9f78c"/>
    <ds:schemaRef ds:uri="26005759-6815-4540-b8ea-913958d74f23"/>
  </ds:schemaRefs>
</ds:datastoreItem>
</file>

<file path=customXml/itemProps5.xml><?xml version="1.0" encoding="utf-8"?>
<ds:datastoreItem xmlns:ds="http://schemas.openxmlformats.org/officeDocument/2006/customXml" ds:itemID="{F74BF1CE-76A0-4E31-8873-1C8EDDA421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7ADFC9A0-FE6C-442D-920C-9CCC00EDF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Kim Final Deliverables</cp:lastModifiedBy>
  <cp:revision>4</cp:revision>
  <dcterms:created xsi:type="dcterms:W3CDTF">2023-12-14T04:26:00Z</dcterms:created>
  <dcterms:modified xsi:type="dcterms:W3CDTF">2023-12-27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54c9cef8-9f2f-47c9-b463-b96a5f1cd34a</vt:lpwstr>
  </property>
  <property fmtid="{D5CDD505-2E9C-101B-9397-08002B2CF9AE}" pid="4" name="MediaServiceImageTags">
    <vt:lpwstr/>
  </property>
</Properties>
</file>